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C7F87" w14:textId="4CF8E603" w:rsidR="001634D7" w:rsidRPr="00C40BFD" w:rsidRDefault="001634D7" w:rsidP="00C40BFD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C40B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</w:t>
      </w:r>
      <w:r w:rsidR="00CD26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ementary </w:t>
      </w:r>
      <w:r w:rsidRPr="00C40B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</w:t>
      </w:r>
      <w:r w:rsidR="00F473A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2.</w:t>
      </w:r>
      <w:r w:rsidRPr="00C40BF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omparison list and ELISA results.</w:t>
      </w:r>
      <w:r w:rsidRPr="00C40B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C40BF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Numbers indicate significant difference (probability level</w:t>
      </w:r>
      <w:r w:rsidRPr="005A51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</w:t>
      </w:r>
      <w:r w:rsidRPr="00C40BF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value</w:t>
      </w:r>
      <w:r w:rsidR="006435A0" w:rsidRPr="00C40BF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,</w:t>
      </w:r>
      <w:r w:rsidRPr="00C40BF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d ns indicate no significant difference between groups compared (Kruskal-Wallis with Dunn’s multiple comparisons test, </w:t>
      </w:r>
      <w:r w:rsidR="00E46F72" w:rsidRPr="00E46F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E46F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</w:t>
      </w:r>
      <w:r w:rsidR="006435A0" w:rsidRPr="00E46F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46F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001</w:t>
      </w:r>
      <w:r w:rsidRPr="00C40BF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D933ED" w:rsidRPr="00D933ED" w14:paraId="3FF6E076" w14:textId="77777777" w:rsidTr="00C40BFD">
        <w:tc>
          <w:tcPr>
            <w:tcW w:w="5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FEA52" w14:textId="00AD57F0" w:rsidR="00D933ED" w:rsidRPr="001634D7" w:rsidRDefault="001634D7" w:rsidP="00D933E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34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arison List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021D" w14:textId="75321A13" w:rsidR="00D933ED" w:rsidRPr="00E46F72" w:rsidRDefault="00D933ED" w:rsidP="00D933ED">
            <w:pPr>
              <w:spacing w:after="1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46F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 values</w:t>
            </w:r>
          </w:p>
        </w:tc>
      </w:tr>
      <w:tr w:rsidR="00D933ED" w:rsidRPr="00D933ED" w14:paraId="45650963" w14:textId="77777777" w:rsidTr="00C40BFD">
        <w:tc>
          <w:tcPr>
            <w:tcW w:w="5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DE51B" w14:textId="1255213C" w:rsidR="00D933ED" w:rsidRPr="00D933ED" w:rsidRDefault="00D933ED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PBS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non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 infected vs. PBS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B3FA3" w14:textId="748B1F7B" w:rsidR="00D933ED" w:rsidRPr="00D933ED" w:rsidRDefault="001634D7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933ED" w:rsidRPr="00D933ED" w14:paraId="6D936577" w14:textId="77777777" w:rsidTr="00C40BFD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E525" w14:textId="0F6B105A" w:rsidR="00D933ED" w:rsidRPr="00D933ED" w:rsidRDefault="00D933ED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non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 vs. Adjuvant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8F89" w14:textId="0323425D" w:rsidR="00D933ED" w:rsidRPr="00D933ED" w:rsidRDefault="001634D7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933ED" w:rsidRPr="00D933ED" w14:paraId="06D12025" w14:textId="77777777" w:rsidTr="00C40BFD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793F" w14:textId="0C1F5181" w:rsidR="00D933ED" w:rsidRPr="00D933ED" w:rsidRDefault="00D933ED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mmunized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non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 vs. Immunized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38D5" w14:textId="1E3AE3A1" w:rsidR="00D933ED" w:rsidRPr="00D933ED" w:rsidRDefault="001634D7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933ED" w:rsidRPr="00D933ED" w14:paraId="0CDEC59B" w14:textId="77777777" w:rsidTr="00C40BFD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D9F9" w14:textId="3054EEF8" w:rsidR="00D933ED" w:rsidRPr="00D933ED" w:rsidRDefault="00D933ED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PBS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non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 vs. Adjuvant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non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F794" w14:textId="3069D527" w:rsidR="00D933ED" w:rsidRPr="00D933ED" w:rsidRDefault="001634D7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933ED" w:rsidRPr="00D933ED" w14:paraId="4C3DA8BD" w14:textId="77777777" w:rsidTr="00C40BFD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80CE" w14:textId="2FCA5217" w:rsidR="00D933ED" w:rsidRPr="00D933ED" w:rsidRDefault="00D933ED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PBS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non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 vs. Immunized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non infected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5333" w14:textId="3D5F0811" w:rsidR="00D933ED" w:rsidRPr="00E46F72" w:rsidRDefault="00D933ED" w:rsidP="00D933ED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46F72">
              <w:rPr>
                <w:rFonts w:ascii="Arial" w:hAnsi="Arial" w:cs="Arial"/>
                <w:i/>
                <w:iCs/>
                <w:sz w:val="20"/>
                <w:szCs w:val="20"/>
              </w:rPr>
              <w:t>&lt;0</w:t>
            </w:r>
            <w:r w:rsidR="005A510D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r w:rsidRPr="00E46F72">
              <w:rPr>
                <w:rFonts w:ascii="Arial" w:hAnsi="Arial" w:cs="Arial"/>
                <w:i/>
                <w:iCs/>
                <w:sz w:val="20"/>
                <w:szCs w:val="20"/>
              </w:rPr>
              <w:t>0001</w:t>
            </w:r>
          </w:p>
        </w:tc>
      </w:tr>
      <w:tr w:rsidR="00D933ED" w:rsidRPr="00D933ED" w14:paraId="76F1B22D" w14:textId="77777777" w:rsidTr="00C40BFD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5FE8" w14:textId="07BE8359" w:rsidR="00D933ED" w:rsidRPr="00D933ED" w:rsidRDefault="00D933ED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non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 vs. Immunized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non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34AD" w14:textId="301E4F54" w:rsidR="00D933ED" w:rsidRPr="00E46F72" w:rsidRDefault="00D933ED" w:rsidP="00D933ED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46F72">
              <w:rPr>
                <w:rFonts w:ascii="Arial" w:hAnsi="Arial" w:cs="Arial"/>
                <w:i/>
                <w:iCs/>
                <w:sz w:val="20"/>
                <w:szCs w:val="20"/>
              </w:rPr>
              <w:t>0,0008</w:t>
            </w:r>
          </w:p>
        </w:tc>
      </w:tr>
      <w:tr w:rsidR="00D933ED" w:rsidRPr="00D933ED" w14:paraId="4EA9778B" w14:textId="77777777" w:rsidTr="00C40BFD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5A6D" w14:textId="1D01ACA9" w:rsidR="00D933ED" w:rsidRPr="00D933ED" w:rsidRDefault="00D933ED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PBS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 vs. Adjuvant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F3DF" w14:textId="67F20D09" w:rsidR="00D933ED" w:rsidRPr="00D933ED" w:rsidRDefault="001634D7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933ED" w:rsidRPr="00D933ED" w14:paraId="12DBFAC9" w14:textId="77777777" w:rsidTr="00C40BFD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04F0" w14:textId="29F70BC4" w:rsidR="00D933ED" w:rsidRPr="00D933ED" w:rsidRDefault="00D933ED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PBS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 vs. Immunized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6373" w14:textId="0615C63F" w:rsidR="00D933ED" w:rsidRPr="00E46F72" w:rsidRDefault="00D933ED" w:rsidP="00D933ED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46F72">
              <w:rPr>
                <w:rFonts w:ascii="Arial" w:hAnsi="Arial" w:cs="Arial"/>
                <w:i/>
                <w:iCs/>
                <w:sz w:val="20"/>
                <w:szCs w:val="20"/>
              </w:rPr>
              <w:t>&lt;0</w:t>
            </w:r>
            <w:r w:rsidR="005A510D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r w:rsidRPr="00E46F72">
              <w:rPr>
                <w:rFonts w:ascii="Arial" w:hAnsi="Arial" w:cs="Arial"/>
                <w:i/>
                <w:iCs/>
                <w:sz w:val="20"/>
                <w:szCs w:val="20"/>
              </w:rPr>
              <w:t>0001</w:t>
            </w:r>
          </w:p>
        </w:tc>
      </w:tr>
      <w:tr w:rsidR="00D933ED" w:rsidRPr="00D933ED" w14:paraId="352D5F30" w14:textId="77777777" w:rsidTr="00C40BFD">
        <w:tc>
          <w:tcPr>
            <w:tcW w:w="5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F0D57" w14:textId="036BFE61" w:rsidR="00D933ED" w:rsidRPr="00D933ED" w:rsidRDefault="00D933ED" w:rsidP="00D933E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 vs. Immunized</w:t>
            </w:r>
            <w:r w:rsidR="00C40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933ED">
              <w:rPr>
                <w:rFonts w:ascii="Arial" w:hAnsi="Arial" w:cs="Arial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F82E5" w14:textId="4EB90E7A" w:rsidR="00D933ED" w:rsidRPr="00E46F72" w:rsidRDefault="00D933ED" w:rsidP="00D933ED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46F72">
              <w:rPr>
                <w:rFonts w:ascii="Arial" w:hAnsi="Arial" w:cs="Arial"/>
                <w:i/>
                <w:iCs/>
                <w:sz w:val="20"/>
                <w:szCs w:val="20"/>
              </w:rPr>
              <w:t>&lt;0</w:t>
            </w:r>
            <w:r w:rsidR="005A510D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r w:rsidRPr="00E46F72">
              <w:rPr>
                <w:rFonts w:ascii="Arial" w:hAnsi="Arial" w:cs="Arial"/>
                <w:i/>
                <w:iCs/>
                <w:sz w:val="20"/>
                <w:szCs w:val="20"/>
              </w:rPr>
              <w:t>0001</w:t>
            </w:r>
          </w:p>
        </w:tc>
      </w:tr>
    </w:tbl>
    <w:p w14:paraId="6D3CC900" w14:textId="77777777" w:rsidR="00152244" w:rsidRPr="00D933ED" w:rsidRDefault="00152244">
      <w:pPr>
        <w:rPr>
          <w:lang w:val="en-US"/>
        </w:rPr>
      </w:pPr>
    </w:p>
    <w:sectPr w:rsidR="00152244" w:rsidRPr="00D933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950"/>
    <w:rsid w:val="00062F25"/>
    <w:rsid w:val="000D7D61"/>
    <w:rsid w:val="00152244"/>
    <w:rsid w:val="001634D7"/>
    <w:rsid w:val="00165DA0"/>
    <w:rsid w:val="002533C0"/>
    <w:rsid w:val="002C4602"/>
    <w:rsid w:val="00340058"/>
    <w:rsid w:val="003C1CEE"/>
    <w:rsid w:val="004F12F8"/>
    <w:rsid w:val="00500408"/>
    <w:rsid w:val="00521615"/>
    <w:rsid w:val="005A510D"/>
    <w:rsid w:val="006435A0"/>
    <w:rsid w:val="00770C65"/>
    <w:rsid w:val="008767EC"/>
    <w:rsid w:val="009279F0"/>
    <w:rsid w:val="00B90362"/>
    <w:rsid w:val="00BB42A1"/>
    <w:rsid w:val="00BE6EFD"/>
    <w:rsid w:val="00C27BC7"/>
    <w:rsid w:val="00C40BFD"/>
    <w:rsid w:val="00CD2640"/>
    <w:rsid w:val="00D61DC5"/>
    <w:rsid w:val="00D86CF3"/>
    <w:rsid w:val="00D933ED"/>
    <w:rsid w:val="00E46F72"/>
    <w:rsid w:val="00EB2D78"/>
    <w:rsid w:val="00F01F41"/>
    <w:rsid w:val="00F473A2"/>
    <w:rsid w:val="00F7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22658"/>
  <w15:chartTrackingRefBased/>
  <w15:docId w15:val="{47FAC217-1FB8-48F7-AFE3-77C687CB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7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9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9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9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9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9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9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9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9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9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9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9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9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9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9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9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9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9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9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9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9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9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9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3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34D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7165D-2240-4188-AAAB-8462213D6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5</Words>
  <Characters>640</Characters>
  <Application>Microsoft Office Word</Application>
  <DocSecurity>0</DocSecurity>
  <Lines>2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n Kumas</dc:creator>
  <cp:keywords/>
  <dc:description/>
  <cp:lastModifiedBy>Kurt Buchmann</cp:lastModifiedBy>
  <cp:revision>8</cp:revision>
  <cp:lastPrinted>2025-06-11T06:12:00Z</cp:lastPrinted>
  <dcterms:created xsi:type="dcterms:W3CDTF">2025-05-27T12:44:00Z</dcterms:created>
  <dcterms:modified xsi:type="dcterms:W3CDTF">2025-07-18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